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2C3CB6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he post-lingual mucosa urethroplasty tongue health questionnaire</w:t>
      </w:r>
    </w:p>
    <w:p w14:paraId="4890DD60">
      <w:pPr>
        <w:rPr>
          <w:rFonts w:hint="default" w:ascii="Times New Roman" w:hAnsi="Times New Roman" w:cs="Times New Roman"/>
          <w:sz w:val="24"/>
          <w:szCs w:val="24"/>
        </w:rPr>
      </w:pPr>
    </w:p>
    <w:p w14:paraId="064A5538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arly-stage questionnaire</w:t>
      </w:r>
    </w:p>
    <w:p w14:paraId="4F9361C6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F4BC262"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hort-Form McGill Pain Questionnaire Present Pain Intensity (SF-MPQ-PPI)：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How would you rate your tongue pain intensity during the first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days following lingual mucosal graft harvesting surgery?</w:t>
      </w:r>
    </w:p>
    <w:p w14:paraId="2A6BC9F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2A802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0 No pain</w:t>
      </w:r>
    </w:p>
    <w:p w14:paraId="0A9212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Mild</w:t>
      </w:r>
    </w:p>
    <w:p w14:paraId="524AEA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iscomforting</w:t>
      </w:r>
    </w:p>
    <w:p w14:paraId="444948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□ 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istressing</w:t>
      </w:r>
    </w:p>
    <w:p w14:paraId="326AA6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□ 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orrible</w:t>
      </w:r>
    </w:p>
    <w:p w14:paraId="595200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□ 5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xcruciating</w:t>
      </w:r>
    </w:p>
    <w:p w14:paraId="64001B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</w:pPr>
    </w:p>
    <w:p w14:paraId="21A16F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A9FB44D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would you rate your tongue bleeding intensity during the firs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ays following lingual mucosal graft harvesting surgery?</w:t>
      </w:r>
    </w:p>
    <w:p w14:paraId="4D46E93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74DCF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□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0 None at all</w:t>
      </w:r>
    </w:p>
    <w:p w14:paraId="0AD573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1 Slight</w:t>
      </w:r>
    </w:p>
    <w:p w14:paraId="28FA5C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2 Moderate</w:t>
      </w:r>
    </w:p>
    <w:p w14:paraId="2D3C41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3 Severe</w:t>
      </w:r>
    </w:p>
    <w:p w14:paraId="239FAC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4 Very Severe</w:t>
      </w:r>
    </w:p>
    <w:p w14:paraId="31ABD9C6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12274A8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How would you rate your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ngue swelling intensity during the first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days following lingual mucosal graft harvesting surgery?</w:t>
      </w:r>
    </w:p>
    <w:p w14:paraId="186855E3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879D8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  <w:highlight w:val="none"/>
        </w:rPr>
        <w:t>None at all</w:t>
      </w:r>
    </w:p>
    <w:p w14:paraId="11EA8B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42DD6F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544F3D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6DB93B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3F1EC4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27705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3AB8F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ong-term questionnaire</w:t>
      </w:r>
    </w:p>
    <w:p w14:paraId="223E7EF1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Short-Form McGill Pain Questionnaire Present Pain Intensity (SF-MPQ-PPI)：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would you describe the intensity of your oral pain at the 3-month follow-up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after lingual mucosa harvest</w:t>
      </w:r>
    </w:p>
    <w:p w14:paraId="22E9AD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0 No pain</w:t>
      </w:r>
    </w:p>
    <w:p w14:paraId="36E11B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Mild</w:t>
      </w:r>
    </w:p>
    <w:p w14:paraId="695FBB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iscomforting</w:t>
      </w:r>
    </w:p>
    <w:p w14:paraId="2DCBBC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□ 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istressing</w:t>
      </w:r>
    </w:p>
    <w:p w14:paraId="2BEE0E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□ 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orrible</w:t>
      </w:r>
    </w:p>
    <w:p w14:paraId="34905E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□ 5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xcruciating</w:t>
      </w:r>
    </w:p>
    <w:p w14:paraId="036218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AFE5A09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would you describe the intensity of you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gue bleeding at the 3-month follow-up after lingual mucosa harvest</w:t>
      </w:r>
    </w:p>
    <w:p w14:paraId="6B805F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35E7F1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2C6623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  <w:bookmarkStart w:id="0" w:name="_GoBack"/>
      <w:bookmarkEnd w:id="0"/>
    </w:p>
    <w:p w14:paraId="7FBB2B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452F21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153E81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118623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would you describe the intensity of you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gue swelling at the 3-month follow-up after lingual mucosa harvest</w:t>
      </w:r>
    </w:p>
    <w:p w14:paraId="46173B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71ED62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165FDA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7D2C13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3B1DA4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25CC41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2D6CD53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would you describe the intensity of you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gue numbness at the 3-month follow-up after lingual mucosa harvest</w:t>
      </w:r>
    </w:p>
    <w:p w14:paraId="6AA5AE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400187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38DB81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09BBF7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4150D9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7408B1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B37342D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would you describe the intensity of you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pairment of eating and drinking at the 3-month follow-up after lingual mucosa harvest</w:t>
      </w:r>
    </w:p>
    <w:p w14:paraId="6F8995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22D3FA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427300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45258A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1738ED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770C47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AB34A45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would you describe the intensity of you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teration of taste perception at the 3-month follow-up after lingual mucosa harvest</w:t>
      </w:r>
    </w:p>
    <w:p w14:paraId="42D541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10DDBC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0B4C22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23674C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3F4218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01783F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817260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ow would you describe the intensity of you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teration of salivation at the 3-month follow-up after lingual mucosa harvest</w:t>
      </w:r>
    </w:p>
    <w:p w14:paraId="051D3B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0 None at all</w:t>
      </w:r>
    </w:p>
    <w:p w14:paraId="02FB1A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46C4C5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663DD3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2ABFB2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46ED50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45BF5BC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would you describe the intensity of you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eaking disorders at the 3-month follow-up after lingual mucosa harvest</w:t>
      </w:r>
    </w:p>
    <w:p w14:paraId="5C2509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178A51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08346C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2CB3F3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48372D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491E5E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7A027CF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would you describe the intensity of you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eaking disorders at the 3-month follow-up after lingual mucosa harvest</w:t>
      </w:r>
    </w:p>
    <w:p w14:paraId="3CBC4E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56E64E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45C5DB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1E59CB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52D7B5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4FB250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7A1F87A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would you describe the intensity of you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fficulty in tongue protrus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t the 3-month follow-up after lingual mucosa harvest</w:t>
      </w:r>
    </w:p>
    <w:p w14:paraId="5D82CF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6FC520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4D9541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596ED6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77A91A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0BF532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A1EE6F1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would you describe the intensity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of the degree of tongue deviation or retraction  at the 3-month follow-up after lingual mucosa harvest</w:t>
      </w:r>
    </w:p>
    <w:p w14:paraId="22A68E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0 </w:t>
      </w:r>
      <w:r>
        <w:rPr>
          <w:rFonts w:hint="eastAsia" w:ascii="Times New Roman" w:hAnsi="Times New Roman"/>
          <w:sz w:val="24"/>
        </w:rPr>
        <w:t>None at all</w:t>
      </w:r>
    </w:p>
    <w:p w14:paraId="6FCEAE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 Slight</w:t>
      </w:r>
    </w:p>
    <w:p w14:paraId="7928BD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 Moderate</w:t>
      </w:r>
    </w:p>
    <w:p w14:paraId="7BB2A9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 Severe</w:t>
      </w:r>
    </w:p>
    <w:p w14:paraId="460F38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□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 Very Severe</w:t>
      </w:r>
    </w:p>
    <w:p w14:paraId="43C347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DEC1829"/>
    <w:multiLevelType w:val="singleLevel"/>
    <w:tmpl w:val="5DEC182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01396B"/>
    <w:rsid w:val="0CEC568C"/>
    <w:rsid w:val="0FFC3E38"/>
    <w:rsid w:val="179E7583"/>
    <w:rsid w:val="2B28437B"/>
    <w:rsid w:val="2F8B61E7"/>
    <w:rsid w:val="361C704E"/>
    <w:rsid w:val="53244A0B"/>
    <w:rsid w:val="595A2602"/>
    <w:rsid w:val="6F8A63E4"/>
    <w:rsid w:val="77F4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0</Words>
  <Characters>2247</Characters>
  <Lines>0</Lines>
  <Paragraphs>0</Paragraphs>
  <TotalTime>0</TotalTime>
  <ScaleCrop>false</ScaleCrop>
  <LinksUpToDate>false</LinksUpToDate>
  <CharactersWithSpaces>268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13:50:00Z</dcterms:created>
  <dc:creator>29389</dc:creator>
  <cp:lastModifiedBy>法朗士的小树叶</cp:lastModifiedBy>
  <dcterms:modified xsi:type="dcterms:W3CDTF">2025-07-17T13:2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UzYzYxYTU1NDg4YTI5NzhlZGJlYzU0MzA2ZWZhNmMiLCJ1c2VySWQiOiI0MjY4OTc3NzMifQ==</vt:lpwstr>
  </property>
  <property fmtid="{D5CDD505-2E9C-101B-9397-08002B2CF9AE}" pid="4" name="ICV">
    <vt:lpwstr>D7D93458D9C644ED8D06E1FE5CFE1CB3_12</vt:lpwstr>
  </property>
</Properties>
</file>